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50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184"/>
        <w:gridCol w:w="1133"/>
        <w:gridCol w:w="1129"/>
        <w:gridCol w:w="971"/>
        <w:gridCol w:w="1133"/>
        <w:gridCol w:w="1167"/>
        <w:gridCol w:w="1051"/>
        <w:gridCol w:w="1084"/>
        <w:gridCol w:w="996"/>
        <w:gridCol w:w="1184"/>
        <w:gridCol w:w="1508"/>
        <w:gridCol w:w="1035"/>
      </w:tblGrid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onse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natally (non-immune hydrops fetali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natally (non-immune hydrops fetalis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eonatal period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diagno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m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m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analy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55T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V52G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40-23A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?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2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1H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91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V231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69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G57R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2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1H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422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R141H/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484C&gt;T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R162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357C&gt;A, p.F119L/ c.422G&gt;A p.R141H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4delC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C9AfsX27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385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V129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4delC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C9AfsX27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91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V231M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691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V231M/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640-15479C&gt;T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2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1H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91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V231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710C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T237R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91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V231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338C&gt;T,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P113L;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70T&gt;C,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F157S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at last follow-u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5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y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</w:tr>
      <w:tr>
        <w:trPr/>
        <w:tc>
          <w:tcPr>
            <w:tcW w:w="139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sentation at diagnosi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logica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uscle hipoton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retard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ar ataxia with cerebellar hypoplasia in brain MRI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Hearing impairm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Ocular manifest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mpairm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stagm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strointestina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mega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Failure to thriv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docrine featur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nal featur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u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bul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ac featur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dial effus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i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rophi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rophi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roph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featur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verted nippl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 fat distribu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boratory resul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IN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vated serum transaminas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w protein 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w protein 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w anithrombi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39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-up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f motor skills, epilepsy well controlled by medication, normal liver volume, normal serum transaminas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f motor skills, epilepsy controlled by medication, Proteinuria since 8m, renal biopsy revealed the congenital nephrotic syndrom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ure to thrive, subtle improvement of motor skill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llectual disability from mild (7y) to moderate (17y), epilepsy since 15y, well controlled by medica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f motor skills, stroke-like episode at 6y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serum transamina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ytopenia, progressive cours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chanical ventilation since 2nd week of life;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 mortem examination – liver fibrosis with cholestasis, hypertrophy of the left ventricl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follow-u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rombotic event at 2m, pleural-pericardial window at 9m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leptic seizures from 10m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ug-resistant epilepsy diagnosed at 12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f motor skills, Feeding by nasogastric tube, enlarged liver volume, Elevated serum transaminas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ing by nasogastric tube, several episodes of pericardiocentesis, enlarged licer volume, elevated serum transaminases, coagulopathy, thrombocytopenia, proteinuri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lepsy since 2y, peripheral neuropathy, profound intellectual disability (17y), wheel-chair dependent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520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213"/>
        <w:gridCol w:w="1277"/>
        <w:gridCol w:w="852"/>
        <w:gridCol w:w="1231"/>
        <w:gridCol w:w="1200"/>
        <w:gridCol w:w="1244"/>
        <w:gridCol w:w="1273"/>
        <w:gridCol w:w="1273"/>
        <w:gridCol w:w="1273"/>
        <w:gridCol w:w="1318"/>
        <w:gridCol w:w="1400"/>
      </w:tblGrid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onse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diagno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y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y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I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M1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analy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320A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N107S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320A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N107S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773C&gt;T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S258L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182C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F394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773C&gt;T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S258L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182C&gt;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F394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romosome 16p13.3 deletion involving </w:t>
            </w:r>
            <w:r>
              <w:rPr>
                <w:i/>
                <w:sz w:val="16"/>
                <w:szCs w:val="16"/>
                <w:lang w:val="en-US"/>
              </w:rPr>
              <w:t>ALG1</w:t>
            </w:r>
            <w:r>
              <w:rPr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1193T&gt;C,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p. 398TI/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1193T&gt;C,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p. 398TI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1193T&gt;C,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p. 398TI/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1193T&gt;C,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p. 398TI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656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219Q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748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G250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988G&gt;C,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p.G330R/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.1129G&gt;A,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E377K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at last follow-up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y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y 5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y 5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y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logical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hipotoni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otor retarda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ar ataxia with cerebellar hypoplasia in brain MRI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rain MRI finding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atroph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 – brain edem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aring impair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cular manifestation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mpair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tic nerve hypoplasia/atroph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strointestinal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diarrhe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megal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ilure to thriv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docrine featur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+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nal featur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uri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bulopath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ac featur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dial effus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insufficiency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featur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boratory result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IN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levated serum transaminas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rotein C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rotein 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nithrombi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2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ug-resistant epilepsy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re mental retardation (4y), subtle improvement of motor skills, walks with help (4y), microcephal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ug-resistant epilepsy, improvement of motor skills, walks independently (2y), speeks few words, microcephal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-resistant epilepsy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stic tetraparesis, two trombotic events, profound deficiency of antithrombin, protein C and 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chanicalm ventillation since 4m of ag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ure to thrive, microcephaly, profound hypoton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onia, cachexia, brain atrophy on brain MRI, normal serum transaminas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nose treatment since diagnosis, at 21y presenting with normal intellectual development, normal liver volume, normal serum transaminas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nose treatment since diagnosis, at 14y 5m presenting with normal intellectual development, normal liver volume, normal serum transaminase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nose treatment since diagnosis, at 4y presenting with normal psychomotor development, normal liver volume, normal serum transaminases, and no diarrhe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 cardiac insufficviency since 4y, dilated cardiomiopathy diagnosed at 9y, elevated serum transaminases since 4y, liver biopsy at 10y with results of liver steatosis, start treatment from 16y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425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44"/>
        <w:gridCol w:w="1544"/>
        <w:gridCol w:w="1220"/>
        <w:gridCol w:w="1242"/>
        <w:gridCol w:w="1471"/>
        <w:gridCol w:w="980"/>
        <w:gridCol w:w="1282"/>
        <w:gridCol w:w="2057"/>
        <w:gridCol w:w="1312"/>
      </w:tblGrid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onse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perio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c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natally (non-immune hydrops fetalis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cy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diagnos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y1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y9m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y, Family screening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y, Family screening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D5A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D5A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D5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D5A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AGT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V0A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AP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AP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AP1</w:t>
            </w:r>
          </w:p>
        </w:tc>
      </w:tr>
      <w:tr>
        <w:trPr>
          <w:trHeight w:val="1143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analys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92_293del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Leu98ValfsX121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92_293del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p.Leu98ValfsX12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92_293del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Leu98ValfsX121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292_293del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Leu98ValfsX1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4C&gt;T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2X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4C&gt;T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2X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24C&gt;T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R142X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489C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T163X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284G&gt;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.M428I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at last follow-up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 4m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y 8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y 5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y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</w:tr>
      <w:tr>
        <w:trPr/>
        <w:tc>
          <w:tcPr>
            <w:tcW w:w="142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sentation at diagnosis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logica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hipotoni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retardat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ar ataxia with cerebellar hypoplasia in brain MRI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rain MRI finding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myelination, brain atroph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chygyri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aring impairmen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cular manifestation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cataract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mpairmen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stagm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tic nerve hypoplasia/atrophy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strointestina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ecurrent vomiting/diarrhoe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megaly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ilure to thriv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docrine featur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nal featur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uri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bulopathy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ac featur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dial effus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iopathy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featur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is lax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boratory result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IN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vated serum transaminas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rotein 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rotein 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nithrombi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42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in motor skills, walks independently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serum transaminas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in motor skills, walks independently but abnormal gait pattern (ataxia), says few words, normal serum transaminas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ing by gastrostomy (implemented at 6m), severe intellectual disability (9y), tetraparesi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ys few words at 8-9y and few sentences at 10-11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oderate intellectual disability (11y), walks independently from 9y of age but abnormal gait pattern (ataxia)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serum transaminas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cal ventillation since 6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follow-up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ensorineural hearing loss (since 8y) requiring cochlear implants, progressive hair loss since 15y, total alopecia and dark (chestnut) skin at 25y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liver volume, normal serum transaminases, normal urine analysi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Sensorineural hearing loss (since 6y) requiring cochlear implants, at 18y of age presenting with progressive hair loss, leukopenia, mild elevation of serum transaminases, hypogammaglobulinemia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glomerular proteinuri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ensorineural hearing loss from childhood requiring cochlear implants, at 36y of age presenting with total alopecia, dark (chestnut) skin, leukopenia, mild elevation of serum transaminases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glomerular proteinuria</w:t>
            </w:r>
          </w:p>
        </w:tc>
      </w:tr>
    </w:tbl>
    <w:p>
      <w:pPr>
        <w:pStyle w:val="Normal"/>
        <w:spacing w:before="0" w:after="20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eastAsia="zh-CN" w:bidi="ar-SA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1:19:00Z</dcterms:created>
  <dc:creator>IPCZD</dc:creator>
  <dc:description/>
  <cp:keywords/>
  <dc:language>en-US</dc:language>
  <cp:lastModifiedBy>Patryk Lipiński</cp:lastModifiedBy>
  <dcterms:modified xsi:type="dcterms:W3CDTF">2020-06-09T18:33:00Z</dcterms:modified>
  <cp:revision>3</cp:revision>
  <dc:subject/>
  <dc:title/>
</cp:coreProperties>
</file>